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page" w:tblpX="259" w:tblpY="1503"/>
        <w:tblW w:w="24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5"/>
        <w:gridCol w:w="1898"/>
        <w:gridCol w:w="2109"/>
        <w:gridCol w:w="1606"/>
        <w:gridCol w:w="1294"/>
        <w:gridCol w:w="2196"/>
        <w:gridCol w:w="3352"/>
        <w:gridCol w:w="1265"/>
        <w:gridCol w:w="1650"/>
        <w:gridCol w:w="1722"/>
        <w:gridCol w:w="1118"/>
        <w:gridCol w:w="1827"/>
        <w:gridCol w:w="1827"/>
      </w:tblGrid>
      <w:tr w:rsidR="00A53D10" w14:paraId="45577A69" w14:textId="77777777">
        <w:trPr>
          <w:trHeight w:val="293"/>
        </w:trPr>
        <w:tc>
          <w:tcPr>
            <w:tcW w:w="2615" w:type="dxa"/>
            <w:vMerge w:val="restart"/>
            <w:noWrap/>
            <w:hideMark/>
          </w:tcPr>
          <w:p w14:paraId="1A295837" w14:textId="2762D233" w:rsidR="00501D8E" w:rsidRDefault="00501D8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u</w:t>
            </w:r>
            <w:r w:rsidR="00A659CA">
              <w:rPr>
                <w:rFonts w:ascii="Times New Roman" w:hAnsi="Times New Roman"/>
                <w:b/>
                <w:bCs/>
                <w:sz w:val="20"/>
                <w:szCs w:val="20"/>
              </w:rPr>
              <w:t>thor/</w:t>
            </w:r>
            <w:proofErr w:type="spellStart"/>
            <w:r w:rsidR="00A659CA">
              <w:rPr>
                <w:rFonts w:ascii="Times New Roman" w:hAnsi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898" w:type="dxa"/>
            <w:vMerge w:val="restart"/>
            <w:noWrap/>
            <w:hideMark/>
          </w:tcPr>
          <w:p w14:paraId="3F2A0900" w14:textId="3108E652" w:rsidR="00501D8E" w:rsidRDefault="00A659C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yp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of Study</w:t>
            </w:r>
          </w:p>
        </w:tc>
        <w:tc>
          <w:tcPr>
            <w:tcW w:w="2109" w:type="dxa"/>
            <w:vMerge w:val="restart"/>
            <w:noWrap/>
            <w:hideMark/>
          </w:tcPr>
          <w:p w14:paraId="4AA828BB" w14:textId="0EF024C1" w:rsidR="00501D8E" w:rsidRDefault="00A659C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iseas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here</w:t>
            </w:r>
            <w:proofErr w:type="spellEnd"/>
          </w:p>
        </w:tc>
        <w:tc>
          <w:tcPr>
            <w:tcW w:w="2900" w:type="dxa"/>
            <w:gridSpan w:val="2"/>
            <w:noWrap/>
            <w:hideMark/>
          </w:tcPr>
          <w:p w14:paraId="302F5EB5" w14:textId="77777777" w:rsidR="00501D8E" w:rsidRDefault="00501D8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ysadoa</w:t>
            </w:r>
            <w:proofErr w:type="spellEnd"/>
          </w:p>
        </w:tc>
        <w:tc>
          <w:tcPr>
            <w:tcW w:w="5548" w:type="dxa"/>
            <w:gridSpan w:val="2"/>
            <w:noWrap/>
            <w:hideMark/>
          </w:tcPr>
          <w:p w14:paraId="24511841" w14:textId="77777777" w:rsidR="00501D8E" w:rsidRDefault="00501D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SAID</w:t>
            </w:r>
          </w:p>
        </w:tc>
        <w:tc>
          <w:tcPr>
            <w:tcW w:w="1265" w:type="dxa"/>
            <w:vMerge w:val="restart"/>
            <w:noWrap/>
            <w:hideMark/>
          </w:tcPr>
          <w:p w14:paraId="561C2890" w14:textId="1CA1AFA8" w:rsidR="00501D8E" w:rsidRDefault="00501D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a</w:t>
            </w:r>
            <w:r w:rsidR="00A659CA">
              <w:rPr>
                <w:rFonts w:ascii="Times New Roman" w:hAnsi="Times New Roman"/>
                <w:b/>
                <w:bCs/>
                <w:sz w:val="20"/>
                <w:szCs w:val="20"/>
              </w:rPr>
              <w:t>tients</w:t>
            </w:r>
            <w:proofErr w:type="spellEnd"/>
          </w:p>
        </w:tc>
        <w:tc>
          <w:tcPr>
            <w:tcW w:w="1650" w:type="dxa"/>
            <w:vMerge w:val="restart"/>
            <w:noWrap/>
            <w:hideMark/>
          </w:tcPr>
          <w:p w14:paraId="114D09F0" w14:textId="77777777" w:rsidR="00501D8E" w:rsidRDefault="00501D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dpoint 1</w:t>
            </w:r>
          </w:p>
        </w:tc>
        <w:tc>
          <w:tcPr>
            <w:tcW w:w="1722" w:type="dxa"/>
            <w:vMerge w:val="restart"/>
            <w:noWrap/>
            <w:hideMark/>
          </w:tcPr>
          <w:p w14:paraId="5382E5B2" w14:textId="77777777" w:rsidR="00501D8E" w:rsidRDefault="00501D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dpoint 2</w:t>
            </w:r>
          </w:p>
        </w:tc>
        <w:tc>
          <w:tcPr>
            <w:tcW w:w="1118" w:type="dxa"/>
            <w:vMerge w:val="restart"/>
            <w:noWrap/>
            <w:hideMark/>
          </w:tcPr>
          <w:p w14:paraId="5FB2CFA1" w14:textId="77777777" w:rsidR="00501D8E" w:rsidRDefault="00501D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ollow up</w:t>
            </w:r>
          </w:p>
        </w:tc>
        <w:tc>
          <w:tcPr>
            <w:tcW w:w="1827" w:type="dxa"/>
            <w:vMerge w:val="restart"/>
            <w:noWrap/>
            <w:hideMark/>
          </w:tcPr>
          <w:p w14:paraId="69D437E4" w14:textId="77777777" w:rsidR="00501D8E" w:rsidRDefault="00501D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afety</w:t>
            </w:r>
            <w:proofErr w:type="spellEnd"/>
          </w:p>
        </w:tc>
        <w:tc>
          <w:tcPr>
            <w:tcW w:w="1827" w:type="dxa"/>
            <w:vMerge w:val="restart"/>
            <w:noWrap/>
            <w:hideMark/>
          </w:tcPr>
          <w:p w14:paraId="0D710EF5" w14:textId="4390871D" w:rsidR="00501D8E" w:rsidRDefault="00A659C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bservations</w:t>
            </w:r>
            <w:proofErr w:type="spellEnd"/>
          </w:p>
        </w:tc>
      </w:tr>
      <w:tr w:rsidR="00A53D10" w14:paraId="09ECAA18" w14:textId="77777777">
        <w:trPr>
          <w:trHeight w:val="293"/>
        </w:trPr>
        <w:tc>
          <w:tcPr>
            <w:tcW w:w="2615" w:type="dxa"/>
            <w:vMerge/>
            <w:hideMark/>
          </w:tcPr>
          <w:p w14:paraId="47FFEAD5" w14:textId="77777777" w:rsidR="00501D8E" w:rsidRDefault="00501D8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98" w:type="dxa"/>
            <w:vMerge/>
            <w:hideMark/>
          </w:tcPr>
          <w:p w14:paraId="3FE0BB4E" w14:textId="77777777" w:rsidR="00501D8E" w:rsidRDefault="00501D8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109" w:type="dxa"/>
            <w:vMerge/>
            <w:hideMark/>
          </w:tcPr>
          <w:p w14:paraId="2B7E7594" w14:textId="77777777" w:rsidR="00501D8E" w:rsidRDefault="00501D8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06" w:type="dxa"/>
            <w:noWrap/>
            <w:hideMark/>
          </w:tcPr>
          <w:p w14:paraId="2D718B3B" w14:textId="235E8A1D" w:rsidR="00501D8E" w:rsidRDefault="000D2DC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ctive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ngredients</w:t>
            </w:r>
            <w:proofErr w:type="spellEnd"/>
          </w:p>
        </w:tc>
        <w:tc>
          <w:tcPr>
            <w:tcW w:w="1294" w:type="dxa"/>
            <w:noWrap/>
            <w:hideMark/>
          </w:tcPr>
          <w:p w14:paraId="77F70F73" w14:textId="201C4B62" w:rsidR="00501D8E" w:rsidRDefault="00501D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osag</w:t>
            </w:r>
            <w:r w:rsidR="005210F6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  <w:proofErr w:type="spellEnd"/>
          </w:p>
        </w:tc>
        <w:tc>
          <w:tcPr>
            <w:tcW w:w="2196" w:type="dxa"/>
            <w:noWrap/>
            <w:hideMark/>
          </w:tcPr>
          <w:p w14:paraId="5C18B7BF" w14:textId="2C04F9C5" w:rsidR="00501D8E" w:rsidRDefault="005210F6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3352" w:type="dxa"/>
            <w:noWrap/>
            <w:hideMark/>
          </w:tcPr>
          <w:p w14:paraId="3B4DF5BA" w14:textId="25E32341" w:rsidR="00501D8E" w:rsidRDefault="00501D8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osag</w:t>
            </w:r>
            <w:r w:rsidR="005210F6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265" w:type="dxa"/>
            <w:vMerge/>
            <w:hideMark/>
          </w:tcPr>
          <w:p w14:paraId="38D8A428" w14:textId="77777777" w:rsidR="00501D8E" w:rsidRDefault="00501D8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50" w:type="dxa"/>
            <w:vMerge/>
            <w:hideMark/>
          </w:tcPr>
          <w:p w14:paraId="6A1E6639" w14:textId="77777777" w:rsidR="00501D8E" w:rsidRDefault="00501D8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22" w:type="dxa"/>
            <w:vMerge/>
            <w:hideMark/>
          </w:tcPr>
          <w:p w14:paraId="2B4494CA" w14:textId="77777777" w:rsidR="00501D8E" w:rsidRDefault="00501D8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18" w:type="dxa"/>
            <w:vMerge/>
            <w:hideMark/>
          </w:tcPr>
          <w:p w14:paraId="010CDB6F" w14:textId="77777777" w:rsidR="00501D8E" w:rsidRDefault="00501D8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vMerge/>
            <w:hideMark/>
          </w:tcPr>
          <w:p w14:paraId="654AE0D4" w14:textId="77777777" w:rsidR="00501D8E" w:rsidRDefault="00501D8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827" w:type="dxa"/>
            <w:vMerge/>
            <w:hideMark/>
          </w:tcPr>
          <w:p w14:paraId="04A00501" w14:textId="77777777" w:rsidR="00501D8E" w:rsidRDefault="00501D8E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A53D10" w:rsidRPr="000D2DCC" w14:paraId="26B53739" w14:textId="77777777">
        <w:trPr>
          <w:trHeight w:val="293"/>
        </w:trPr>
        <w:tc>
          <w:tcPr>
            <w:tcW w:w="2615" w:type="dxa"/>
            <w:noWrap/>
            <w:hideMark/>
          </w:tcPr>
          <w:p w14:paraId="57460D12" w14:textId="508C31BE" w:rsidR="00D360C3" w:rsidRDefault="00015B1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15B13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1C6B73">
              <w:rPr>
                <w:rFonts w:ascii="Times New Roman" w:hAnsi="Times New Roman"/>
                <w:sz w:val="20"/>
                <w:szCs w:val="20"/>
                <w:lang w:val="en-GB"/>
              </w:rPr>
              <w:t>Rubio-Terres 2010</w:t>
            </w:r>
          </w:p>
        </w:tc>
        <w:tc>
          <w:tcPr>
            <w:tcW w:w="1898" w:type="dxa"/>
            <w:noWrap/>
            <w:hideMark/>
          </w:tcPr>
          <w:p w14:paraId="357047C7" w14:textId="77777777" w:rsidR="00D360C3" w:rsidRDefault="001C6B73">
            <w:proofErr w:type="spellStart"/>
            <w:r>
              <w:t>retrospective</w:t>
            </w:r>
            <w:proofErr w:type="spellEnd"/>
            <w:r>
              <w:t xml:space="preserve"> study </w:t>
            </w:r>
          </w:p>
          <w:p w14:paraId="2F7E67C6" w14:textId="77777777" w:rsidR="001C6B73" w:rsidRDefault="001C6B7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t>VECTRA</w:t>
            </w:r>
          </w:p>
        </w:tc>
        <w:tc>
          <w:tcPr>
            <w:tcW w:w="2109" w:type="dxa"/>
            <w:noWrap/>
            <w:hideMark/>
          </w:tcPr>
          <w:p w14:paraId="1F5FDF8A" w14:textId="77777777" w:rsidR="00D360C3" w:rsidRDefault="001C6B7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OA</w:t>
            </w:r>
          </w:p>
        </w:tc>
        <w:tc>
          <w:tcPr>
            <w:tcW w:w="1606" w:type="dxa"/>
            <w:noWrap/>
            <w:hideMark/>
          </w:tcPr>
          <w:p w14:paraId="3C0F64FC" w14:textId="77777777" w:rsidR="00D360C3" w:rsidRDefault="001C6B7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>233 patients received CS, 234 received NSAIDs and the remaining 63 patients took CS plus NSAIDs together for the treatment of osteoarthritis</w:t>
            </w:r>
          </w:p>
        </w:tc>
        <w:tc>
          <w:tcPr>
            <w:tcW w:w="1294" w:type="dxa"/>
            <w:noWrap/>
            <w:hideMark/>
          </w:tcPr>
          <w:p w14:paraId="35A1E5B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1EF5C8D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5625A3A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7D046AE6" w14:textId="77777777" w:rsidR="00D360C3" w:rsidRDefault="001C6B7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30</w:t>
            </w:r>
          </w:p>
        </w:tc>
        <w:tc>
          <w:tcPr>
            <w:tcW w:w="1650" w:type="dxa"/>
            <w:noWrap/>
            <w:hideMark/>
          </w:tcPr>
          <w:p w14:paraId="2D85F7F6" w14:textId="77777777" w:rsidR="00D360C3" w:rsidRDefault="001C6B7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the average cost per patient with osteoarthritis treated with chondroitin </w:t>
            </w:r>
            <w:proofErr w:type="spellStart"/>
            <w:r>
              <w:rPr>
                <w:lang w:val="en-GB"/>
              </w:rPr>
              <w:t>sulfate</w:t>
            </w:r>
            <w:proofErr w:type="spellEnd"/>
            <w:r>
              <w:rPr>
                <w:lang w:val="en-GB"/>
              </w:rPr>
              <w:t xml:space="preserve"> compared with NSAIDs for 6 months</w:t>
            </w:r>
          </w:p>
        </w:tc>
        <w:tc>
          <w:tcPr>
            <w:tcW w:w="1722" w:type="dxa"/>
            <w:noWrap/>
            <w:hideMark/>
          </w:tcPr>
          <w:p w14:paraId="07865C55" w14:textId="77777777" w:rsidR="00D360C3" w:rsidRDefault="001C6B7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the possible impact that the reduction NSAID use due to monotherapy with or combined administration of chondroitin </w:t>
            </w:r>
            <w:proofErr w:type="spellStart"/>
            <w:r>
              <w:rPr>
                <w:lang w:val="en-GB"/>
              </w:rPr>
              <w:t>sulfate</w:t>
            </w:r>
            <w:proofErr w:type="spellEnd"/>
            <w:r>
              <w:rPr>
                <w:lang w:val="en-GB"/>
              </w:rPr>
              <w:t xml:space="preserve"> treatment may have on the budget of the Spanish National Health System</w:t>
            </w:r>
          </w:p>
        </w:tc>
        <w:tc>
          <w:tcPr>
            <w:tcW w:w="1118" w:type="dxa"/>
            <w:noWrap/>
            <w:hideMark/>
          </w:tcPr>
          <w:p w14:paraId="4890D2B0" w14:textId="77777777" w:rsidR="00D360C3" w:rsidRDefault="001C6B7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t xml:space="preserve">6-month </w:t>
            </w:r>
            <w:proofErr w:type="spellStart"/>
            <w:r>
              <w:t>period</w:t>
            </w:r>
            <w:proofErr w:type="spellEnd"/>
          </w:p>
        </w:tc>
        <w:tc>
          <w:tcPr>
            <w:tcW w:w="1827" w:type="dxa"/>
            <w:noWrap/>
            <w:hideMark/>
          </w:tcPr>
          <w:p w14:paraId="76EF9169" w14:textId="77777777" w:rsidR="00D360C3" w:rsidRDefault="001C6B7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2,666 cases of gastrointestinal adverse events (including 90 serious adverse events) will have been avoided for every 10,000 patients treated with chondroitin </w:t>
            </w:r>
            <w:proofErr w:type="spellStart"/>
            <w:r>
              <w:rPr>
                <w:lang w:val="en-GB"/>
              </w:rPr>
              <w:t>sulfate</w:t>
            </w:r>
            <w:proofErr w:type="spellEnd"/>
            <w:r>
              <w:rPr>
                <w:lang w:val="en-GB"/>
              </w:rPr>
              <w:t xml:space="preserve"> instead of NSAID</w:t>
            </w:r>
          </w:p>
        </w:tc>
        <w:tc>
          <w:tcPr>
            <w:tcW w:w="1827" w:type="dxa"/>
            <w:noWrap/>
            <w:hideMark/>
          </w:tcPr>
          <w:p w14:paraId="5FAA636D" w14:textId="77777777" w:rsidR="00D360C3" w:rsidRDefault="001C6B7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lang w:val="en-GB"/>
              </w:rPr>
              <w:t xml:space="preserve">The overall 6-month cost per patient given chondroitin </w:t>
            </w:r>
            <w:proofErr w:type="spellStart"/>
            <w:r>
              <w:rPr>
                <w:lang w:val="en-GB"/>
              </w:rPr>
              <w:t>sulfate</w:t>
            </w:r>
            <w:proofErr w:type="spellEnd"/>
            <w:r>
              <w:rPr>
                <w:lang w:val="en-GB"/>
              </w:rPr>
              <w:t xml:space="preserve"> was 141 € compared with 182 € when treated with NSAIDs. If during the forthcoming 3 years, 5%, 10%, and 15% of patients currently treated with NSAIDs would gradually be replaced by treatment with chondroitin </w:t>
            </w:r>
            <w:proofErr w:type="spellStart"/>
            <w:r>
              <w:rPr>
                <w:lang w:val="en-GB"/>
              </w:rPr>
              <w:t>sulfate</w:t>
            </w:r>
            <w:proofErr w:type="spellEnd"/>
            <w:r>
              <w:rPr>
                <w:lang w:val="en-GB"/>
              </w:rPr>
              <w:t xml:space="preserve">, the expected savings for the Spanish National Health System during these 3 years would be over 38,700,000 €. chondroitin </w:t>
            </w:r>
            <w:proofErr w:type="spellStart"/>
            <w:r>
              <w:rPr>
                <w:lang w:val="en-GB"/>
              </w:rPr>
              <w:t>sulfate</w:t>
            </w:r>
            <w:proofErr w:type="spellEnd"/>
            <w:r>
              <w:rPr>
                <w:lang w:val="en-GB"/>
              </w:rPr>
              <w:t xml:space="preserve"> is a treatment for osteoarthritis with a lesser </w:t>
            </w:r>
            <w:r>
              <w:rPr>
                <w:lang w:val="en-GB"/>
              </w:rPr>
              <w:lastRenderedPageBreak/>
              <w:t>cost and better gastrointestinal tolerability compared with NSAIDs</w:t>
            </w:r>
          </w:p>
        </w:tc>
      </w:tr>
      <w:tr w:rsidR="00A53D10" w:rsidRPr="000D2DCC" w14:paraId="3AA75361" w14:textId="77777777">
        <w:trPr>
          <w:trHeight w:val="293"/>
        </w:trPr>
        <w:tc>
          <w:tcPr>
            <w:tcW w:w="2615" w:type="dxa"/>
            <w:noWrap/>
            <w:hideMark/>
          </w:tcPr>
          <w:p w14:paraId="11144B6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529D1252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6ED4A93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6F6C32C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24E555D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0D19CBB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31A97D22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4E323DA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7874AB6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2EE15A6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1656DBB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1D38E13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2A23CE1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261AED8A" w14:textId="77777777">
        <w:trPr>
          <w:trHeight w:val="293"/>
        </w:trPr>
        <w:tc>
          <w:tcPr>
            <w:tcW w:w="2615" w:type="dxa"/>
            <w:noWrap/>
            <w:hideMark/>
          </w:tcPr>
          <w:p w14:paraId="40367B1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051D0CCE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46810072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5DFAE57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7D40D33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3AF4343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4584A57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0CCC542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15C5C73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5F7881C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2D170E8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6896029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5DEE9D7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5F2D9C4C" w14:textId="77777777">
        <w:trPr>
          <w:trHeight w:val="293"/>
        </w:trPr>
        <w:tc>
          <w:tcPr>
            <w:tcW w:w="2615" w:type="dxa"/>
            <w:noWrap/>
            <w:hideMark/>
          </w:tcPr>
          <w:p w14:paraId="721799C7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0E734E8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7899100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230894BE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1B3EF97E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59F620A7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524F844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4F91866E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1CDF1B7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362DF847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1C9A974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71AA76A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3397BCA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5E2C7305" w14:textId="77777777">
        <w:trPr>
          <w:trHeight w:val="293"/>
        </w:trPr>
        <w:tc>
          <w:tcPr>
            <w:tcW w:w="2615" w:type="dxa"/>
            <w:noWrap/>
            <w:hideMark/>
          </w:tcPr>
          <w:p w14:paraId="73D207F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5B879DD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7CBE18B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23C8053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4B7DFBA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3B2C379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2A5D9AB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6404FF72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2EC8B59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64EC5C3E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5A9B9B4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1EA1BE9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3E18F2EE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10A90A6D" w14:textId="77777777">
        <w:trPr>
          <w:trHeight w:val="293"/>
        </w:trPr>
        <w:tc>
          <w:tcPr>
            <w:tcW w:w="2615" w:type="dxa"/>
            <w:noWrap/>
            <w:hideMark/>
          </w:tcPr>
          <w:p w14:paraId="6A45697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03ED0F72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387647E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2CB056C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03FF156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6BE4A77E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3DFA8AE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4FAEA83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7A771A17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4630F0B2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5E8EBEBE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2538765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021F952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1B11B03C" w14:textId="77777777">
        <w:trPr>
          <w:trHeight w:val="293"/>
        </w:trPr>
        <w:tc>
          <w:tcPr>
            <w:tcW w:w="2615" w:type="dxa"/>
            <w:noWrap/>
            <w:hideMark/>
          </w:tcPr>
          <w:p w14:paraId="4001BF9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1E207D2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5F6DB42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0EA43EF7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4E104F9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62C92C3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5AB313B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2307975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7544B75E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683B932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5088F85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31ABEBC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2B81511E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01882292" w14:textId="77777777">
        <w:trPr>
          <w:trHeight w:val="293"/>
        </w:trPr>
        <w:tc>
          <w:tcPr>
            <w:tcW w:w="2615" w:type="dxa"/>
            <w:noWrap/>
            <w:hideMark/>
          </w:tcPr>
          <w:p w14:paraId="10A2BA7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4DD7A0A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643AD61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4034561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32D7CED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1C267B6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0B57DBF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449EF85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21A8DD8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66470397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4D61B49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385AAF12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09FB1CA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322886E3" w14:textId="77777777">
        <w:trPr>
          <w:trHeight w:val="293"/>
        </w:trPr>
        <w:tc>
          <w:tcPr>
            <w:tcW w:w="2615" w:type="dxa"/>
            <w:noWrap/>
            <w:hideMark/>
          </w:tcPr>
          <w:p w14:paraId="5EA2E8F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2AD0593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15FAB61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4E27A16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61672C6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4E204D27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483CBF2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5D7E7A9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5832900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26CC692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0AEC079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1BEC0BB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498944F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549D56B8" w14:textId="77777777">
        <w:trPr>
          <w:trHeight w:val="293"/>
        </w:trPr>
        <w:tc>
          <w:tcPr>
            <w:tcW w:w="2615" w:type="dxa"/>
            <w:noWrap/>
            <w:hideMark/>
          </w:tcPr>
          <w:p w14:paraId="57CB784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33D2E08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3BFCDB4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6E7642F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49F49CD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48325932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4E94B29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3995675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33AA257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216BE3D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43100C3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59B074E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618208E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2EA8E04F" w14:textId="77777777">
        <w:trPr>
          <w:trHeight w:val="293"/>
        </w:trPr>
        <w:tc>
          <w:tcPr>
            <w:tcW w:w="2615" w:type="dxa"/>
            <w:noWrap/>
            <w:hideMark/>
          </w:tcPr>
          <w:p w14:paraId="3314BCE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3D9F4DD2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237946B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7E9A6A4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04EC7F3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7FD9FF6E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6929089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663C270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2CB1458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27C42E2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2C2C0C5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30E1AAC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5C61CAA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7987A7FB" w14:textId="77777777">
        <w:trPr>
          <w:trHeight w:val="293"/>
        </w:trPr>
        <w:tc>
          <w:tcPr>
            <w:tcW w:w="2615" w:type="dxa"/>
            <w:noWrap/>
            <w:hideMark/>
          </w:tcPr>
          <w:p w14:paraId="1FB1F68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094BDCA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3E5DE32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32E0A7F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6F97685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1E89EC3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2C38503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07699A4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7950894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21AE7F4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3E5643A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0E6F1F1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58095827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3920DC42" w14:textId="77777777">
        <w:trPr>
          <w:trHeight w:val="293"/>
        </w:trPr>
        <w:tc>
          <w:tcPr>
            <w:tcW w:w="2615" w:type="dxa"/>
            <w:noWrap/>
            <w:hideMark/>
          </w:tcPr>
          <w:p w14:paraId="644443E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29ED577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1141880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1A0C9B4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70AD129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3AAED5A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6046C3A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15CBC32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450B0DA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5416BE7E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0796BBE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3CB3FF8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605F0A7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246DC682" w14:textId="77777777">
        <w:trPr>
          <w:trHeight w:val="293"/>
        </w:trPr>
        <w:tc>
          <w:tcPr>
            <w:tcW w:w="2615" w:type="dxa"/>
            <w:noWrap/>
            <w:hideMark/>
          </w:tcPr>
          <w:p w14:paraId="3CAE9AD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1176A277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0F4374D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29E62C2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7E37C78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3CEE623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203A4EE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77F241A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23CE351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38D7392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33B759F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1C0239C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1C708A1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4DBB634E" w14:textId="77777777">
        <w:trPr>
          <w:trHeight w:val="293"/>
        </w:trPr>
        <w:tc>
          <w:tcPr>
            <w:tcW w:w="2615" w:type="dxa"/>
            <w:noWrap/>
            <w:hideMark/>
          </w:tcPr>
          <w:p w14:paraId="2265274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1DA044D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287D4CC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69F797B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5A83C8AE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0CB6917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52F6EB9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65B9525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1198432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1953D79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4082F28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7A9F1F1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4578FE2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50B3D396" w14:textId="77777777">
        <w:trPr>
          <w:trHeight w:val="293"/>
        </w:trPr>
        <w:tc>
          <w:tcPr>
            <w:tcW w:w="2615" w:type="dxa"/>
            <w:noWrap/>
            <w:hideMark/>
          </w:tcPr>
          <w:p w14:paraId="28DD7D3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541913D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611C460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14B64EB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30F748E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19B3BDA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1F7E6D7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5039DC2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56C0667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2E26CA7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21318FF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056CF00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3F418C6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73A0B26C" w14:textId="77777777">
        <w:trPr>
          <w:trHeight w:val="293"/>
        </w:trPr>
        <w:tc>
          <w:tcPr>
            <w:tcW w:w="2615" w:type="dxa"/>
            <w:noWrap/>
            <w:hideMark/>
          </w:tcPr>
          <w:p w14:paraId="1DC8F39E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4136AAD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694608D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3ECF476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30F20B1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50A0235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2A7853A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652D734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1BAD17B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5A73403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12734012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6A6DADF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0CB76B6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0C9672D4" w14:textId="77777777">
        <w:trPr>
          <w:trHeight w:val="293"/>
        </w:trPr>
        <w:tc>
          <w:tcPr>
            <w:tcW w:w="2615" w:type="dxa"/>
            <w:noWrap/>
            <w:hideMark/>
          </w:tcPr>
          <w:p w14:paraId="76E9CF2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02BDA13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3FDF0A9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6AA6C2A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1A86C2E2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3EEF2AB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7847C8A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74E8FA97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28E269E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110627F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34385FD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71C2640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4984F42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249FB32F" w14:textId="77777777">
        <w:trPr>
          <w:trHeight w:val="293"/>
        </w:trPr>
        <w:tc>
          <w:tcPr>
            <w:tcW w:w="2615" w:type="dxa"/>
            <w:noWrap/>
            <w:hideMark/>
          </w:tcPr>
          <w:p w14:paraId="02BFE48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16AE69F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3C2392D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3BC5A48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284618D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2433369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5BC0F8F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151C26F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740EFE7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7E45BC7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545B8D1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573FF12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4B12A062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7AC11649" w14:textId="77777777">
        <w:trPr>
          <w:trHeight w:val="293"/>
        </w:trPr>
        <w:tc>
          <w:tcPr>
            <w:tcW w:w="2615" w:type="dxa"/>
            <w:noWrap/>
            <w:hideMark/>
          </w:tcPr>
          <w:p w14:paraId="1DA9D4E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1759C96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6A8F8D2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202778E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2556C87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0D54F85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0FC8C2A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23E15E3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17E7FEA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3A213FF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28A06EEE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2DCC65C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1569111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332910A6" w14:textId="77777777">
        <w:trPr>
          <w:trHeight w:val="293"/>
        </w:trPr>
        <w:tc>
          <w:tcPr>
            <w:tcW w:w="2615" w:type="dxa"/>
            <w:noWrap/>
            <w:hideMark/>
          </w:tcPr>
          <w:p w14:paraId="5C80EF8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59729F9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1D61DDA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4E81B33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60C58432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146D60F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432E6FD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6784C80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6BFB386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1FAF51D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23E33BD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5F7A4F7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724744D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4D37584C" w14:textId="77777777">
        <w:trPr>
          <w:trHeight w:val="293"/>
        </w:trPr>
        <w:tc>
          <w:tcPr>
            <w:tcW w:w="2615" w:type="dxa"/>
            <w:noWrap/>
            <w:hideMark/>
          </w:tcPr>
          <w:p w14:paraId="497085A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7CC406D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0748837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03E90A3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1E3A5FA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4073C0C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33B6DCCC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09413D6D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26DE44B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37FF945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62EBE39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0E861077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48325017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01E0C954" w14:textId="77777777">
        <w:trPr>
          <w:trHeight w:val="293"/>
        </w:trPr>
        <w:tc>
          <w:tcPr>
            <w:tcW w:w="2615" w:type="dxa"/>
            <w:noWrap/>
            <w:hideMark/>
          </w:tcPr>
          <w:p w14:paraId="5F43428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325D57D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41FECE0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6732F25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2887702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6EE6A11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20BF0B82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5C294262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35E4805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1A1D7D07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7852381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053E3C7F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3FA396E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184E5D14" w14:textId="77777777">
        <w:trPr>
          <w:trHeight w:val="293"/>
        </w:trPr>
        <w:tc>
          <w:tcPr>
            <w:tcW w:w="2615" w:type="dxa"/>
            <w:noWrap/>
            <w:hideMark/>
          </w:tcPr>
          <w:p w14:paraId="279851D7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1988730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22B1E727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1DFD969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2485F28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41B5BAD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73CDEB3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3DC4F19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47754DFA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7A3D5006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1D33FF13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6ECD505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5590350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A53D10" w:rsidRPr="000D2DCC" w14:paraId="3EE98317" w14:textId="77777777">
        <w:trPr>
          <w:trHeight w:val="293"/>
        </w:trPr>
        <w:tc>
          <w:tcPr>
            <w:tcW w:w="2615" w:type="dxa"/>
            <w:noWrap/>
            <w:hideMark/>
          </w:tcPr>
          <w:p w14:paraId="1155897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98" w:type="dxa"/>
            <w:noWrap/>
            <w:hideMark/>
          </w:tcPr>
          <w:p w14:paraId="19870208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09" w:type="dxa"/>
            <w:noWrap/>
            <w:hideMark/>
          </w:tcPr>
          <w:p w14:paraId="6B65AD0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dxa"/>
            <w:noWrap/>
            <w:hideMark/>
          </w:tcPr>
          <w:p w14:paraId="36AC6B6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94" w:type="dxa"/>
            <w:noWrap/>
            <w:hideMark/>
          </w:tcPr>
          <w:p w14:paraId="0FA1BB6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196" w:type="dxa"/>
            <w:noWrap/>
            <w:hideMark/>
          </w:tcPr>
          <w:p w14:paraId="4A9FBFA7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352" w:type="dxa"/>
            <w:noWrap/>
            <w:hideMark/>
          </w:tcPr>
          <w:p w14:paraId="6D8843F4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noWrap/>
            <w:hideMark/>
          </w:tcPr>
          <w:p w14:paraId="1FA3E320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noWrap/>
            <w:hideMark/>
          </w:tcPr>
          <w:p w14:paraId="6D4D034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22" w:type="dxa"/>
            <w:noWrap/>
            <w:hideMark/>
          </w:tcPr>
          <w:p w14:paraId="3E83FE5B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  <w:noWrap/>
            <w:hideMark/>
          </w:tcPr>
          <w:p w14:paraId="68C1C631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6CDD3D89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27" w:type="dxa"/>
            <w:noWrap/>
            <w:hideMark/>
          </w:tcPr>
          <w:p w14:paraId="7E8E94A5" w14:textId="77777777" w:rsidR="00D360C3" w:rsidRDefault="00D360C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14:paraId="1F56DAA8" w14:textId="77777777" w:rsidR="002E2759" w:rsidRPr="00D360C3" w:rsidRDefault="002E2759">
      <w:pPr>
        <w:rPr>
          <w:rFonts w:ascii="Times New Roman" w:hAnsi="Times New Roman"/>
          <w:sz w:val="20"/>
          <w:szCs w:val="20"/>
          <w:lang w:val="en-GB"/>
        </w:rPr>
      </w:pPr>
    </w:p>
    <w:sectPr w:rsidR="002E2759" w:rsidRPr="00D360C3" w:rsidSect="00694EA5">
      <w:pgSz w:w="24480" w:h="15840" w:orient="landscape" w:code="3"/>
      <w:pgMar w:top="1134" w:right="1417" w:bottom="1134" w:left="1134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embedSystemFonts/>
  <w:bordersDoNotSurroundHeader/>
  <w:bordersDoNotSurroundFooter/>
  <w:proofState w:spelling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D8E"/>
    <w:rsid w:val="00015B13"/>
    <w:rsid w:val="000D2DCC"/>
    <w:rsid w:val="001C6B73"/>
    <w:rsid w:val="002E2759"/>
    <w:rsid w:val="003024AA"/>
    <w:rsid w:val="004B3DC0"/>
    <w:rsid w:val="00501D8E"/>
    <w:rsid w:val="005210F6"/>
    <w:rsid w:val="00684019"/>
    <w:rsid w:val="00694EA5"/>
    <w:rsid w:val="008278DA"/>
    <w:rsid w:val="009F3469"/>
    <w:rsid w:val="00A31E3D"/>
    <w:rsid w:val="00A53D10"/>
    <w:rsid w:val="00A659CA"/>
    <w:rsid w:val="00C3127E"/>
    <w:rsid w:val="00D360C3"/>
    <w:rsid w:val="00D952EA"/>
    <w:rsid w:val="00F0287E"/>
    <w:rsid w:val="00F05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990475"/>
  <w14:defaultImageDpi w14:val="0"/>
  <w15:docId w15:val="{90700887-BBB1-4539-AFB6-41C6E4F5F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Times New Roman" w:hAnsi="Aptos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78" w:lineRule="auto"/>
    </w:pPr>
    <w:rPr>
      <w:kern w:val="2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01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6901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ARIO SARAIS</dc:creator>
  <cp:keywords/>
  <dc:description/>
  <cp:lastModifiedBy>Orazio De Lucia</cp:lastModifiedBy>
  <cp:revision>2</cp:revision>
  <dcterms:created xsi:type="dcterms:W3CDTF">2025-09-06T09:13:00Z</dcterms:created>
  <dcterms:modified xsi:type="dcterms:W3CDTF">2025-09-06T09:13:00Z</dcterms:modified>
</cp:coreProperties>
</file>